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7FEBE" w14:textId="0E1CC2EB" w:rsidR="007A784E" w:rsidRPr="006D0686" w:rsidRDefault="0015367A" w:rsidP="0012087B">
      <w:pPr>
        <w:spacing w:line="480" w:lineRule="auto"/>
        <w:rPr>
          <w:b/>
          <w:sz w:val="22"/>
          <w:szCs w:val="22"/>
          <w:lang w:eastAsia="ja-JP"/>
        </w:rPr>
      </w:pPr>
      <w:r>
        <w:rPr>
          <w:b/>
          <w:sz w:val="24"/>
          <w:szCs w:val="22"/>
          <w:lang w:eastAsia="ja-JP"/>
        </w:rPr>
        <w:t>S1 Table</w:t>
      </w:r>
      <w:r w:rsidR="007A784E" w:rsidRPr="007A784E">
        <w:rPr>
          <w:b/>
          <w:sz w:val="24"/>
          <w:szCs w:val="22"/>
          <w:lang w:eastAsia="ja-JP"/>
        </w:rPr>
        <w:t>:</w:t>
      </w:r>
      <w:r w:rsidR="007A784E" w:rsidRPr="006D0686">
        <w:rPr>
          <w:sz w:val="22"/>
          <w:szCs w:val="22"/>
          <w:lang w:eastAsia="ja-JP"/>
        </w:rPr>
        <w:t xml:space="preserve"> </w:t>
      </w:r>
      <w:r w:rsidR="007A784E" w:rsidRPr="006D0686">
        <w:rPr>
          <w:szCs w:val="22"/>
          <w:lang w:eastAsia="ja-JP"/>
        </w:rPr>
        <w:t xml:space="preserve">List of crosses and statistics for </w:t>
      </w:r>
      <w:r w:rsidR="005A7802">
        <w:rPr>
          <w:szCs w:val="22"/>
          <w:lang w:eastAsia="ja-JP"/>
        </w:rPr>
        <w:t>behavior</w:t>
      </w:r>
      <w:r w:rsidR="007A784E" w:rsidRPr="006D0686">
        <w:rPr>
          <w:szCs w:val="22"/>
          <w:lang w:eastAsia="ja-JP"/>
        </w:rPr>
        <w:t xml:space="preserve"> experiments</w:t>
      </w:r>
      <w:bookmarkStart w:id="0" w:name="_GoBack"/>
      <w:bookmarkEnd w:id="0"/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0"/>
        <w:gridCol w:w="567"/>
        <w:gridCol w:w="1383"/>
        <w:gridCol w:w="1701"/>
        <w:gridCol w:w="426"/>
        <w:gridCol w:w="1275"/>
        <w:gridCol w:w="993"/>
        <w:gridCol w:w="2126"/>
      </w:tblGrid>
      <w:tr w:rsidR="007A784E" w:rsidRPr="006D0686" w14:paraId="10E4EEFA" w14:textId="77777777" w:rsidTr="006B16AE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847C" w14:textId="77777777" w:rsidR="007A784E" w:rsidRPr="006D0686" w:rsidRDefault="007A784E" w:rsidP="0013077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0686">
              <w:rPr>
                <w:rFonts w:ascii="Arial" w:eastAsia="Times New Roman" w:hAnsi="Arial" w:cs="Arial"/>
                <w:color w:val="000000"/>
              </w:rPr>
              <w:t>Figure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6FB4B22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color w:val="000000"/>
                <w:sz w:val="12"/>
                <w:lang w:eastAsia="ja-JP"/>
              </w:rPr>
            </w:pPr>
            <w:r w:rsidRPr="006D0686">
              <w:rPr>
                <w:rFonts w:ascii="Arial" w:hAnsi="Arial" w:cs="Arial" w:hint="eastAsia"/>
                <w:color w:val="000000"/>
                <w:sz w:val="12"/>
                <w:lang w:eastAsia="ja-JP"/>
              </w:rPr>
              <w:t>Group code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3923" w14:textId="77777777" w:rsidR="007A784E" w:rsidRPr="006D0686" w:rsidRDefault="007A784E" w:rsidP="0013077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0686">
              <w:rPr>
                <w:rFonts w:ascii="Arial" w:eastAsia="Times New Roman" w:hAnsi="Arial" w:cs="Arial"/>
                <w:color w:val="000000"/>
              </w:rPr>
              <w:t>Males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A8C3" w14:textId="77777777" w:rsidR="007A784E" w:rsidRPr="006D0686" w:rsidRDefault="007A784E" w:rsidP="0013077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0686">
              <w:rPr>
                <w:rFonts w:ascii="Arial" w:eastAsia="Times New Roman" w:hAnsi="Arial" w:cs="Arial"/>
                <w:color w:val="000000"/>
              </w:rPr>
              <w:t>Females</w:t>
            </w:r>
          </w:p>
        </w:tc>
        <w:tc>
          <w:tcPr>
            <w:tcW w:w="42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DF131C1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i/>
                <w:color w:val="000000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color w:val="000000"/>
                <w:lang w:eastAsia="ja-JP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90EBA84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i/>
                <w:color w:val="000000"/>
                <w:sz w:val="12"/>
                <w:lang w:eastAsia="ja-JP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  <w:lang w:eastAsia="ja-JP"/>
              </w:rPr>
              <w:t>D'Agostino &amp; Pearson omnibus normality test</w:t>
            </w:r>
          </w:p>
          <w:p w14:paraId="3516281B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i/>
                <w:color w:val="000000"/>
                <w:lang w:eastAsia="ja-JP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  <w:lang w:eastAsia="ja-JP"/>
              </w:rPr>
              <w:t>(P value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E0D5898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i/>
                <w:color w:val="000000"/>
                <w:sz w:val="12"/>
                <w:lang w:eastAsia="ja-JP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  <w:lang w:eastAsia="ja-JP"/>
              </w:rPr>
              <w:t>Bartlett's test</w:t>
            </w:r>
          </w:p>
          <w:p w14:paraId="510C8F51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i/>
                <w:color w:val="000000"/>
                <w:sz w:val="12"/>
                <w:lang w:eastAsia="ja-JP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  <w:lang w:eastAsia="ja-JP"/>
              </w:rPr>
              <w:t>(P value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9E2F6EE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i/>
                <w:color w:val="000000"/>
                <w:sz w:val="12"/>
                <w:lang w:eastAsia="ja-JP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  <w:lang w:eastAsia="ja-JP"/>
              </w:rPr>
              <w:t>Bonferroni's (Dunn’s)</w:t>
            </w:r>
          </w:p>
          <w:p w14:paraId="432806DD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i/>
                <w:color w:val="000000"/>
                <w:sz w:val="12"/>
                <w:lang w:eastAsia="ja-JP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  <w:lang w:eastAsia="ja-JP"/>
              </w:rPr>
              <w:t>multiple comparisons test</w:t>
            </w:r>
          </w:p>
          <w:p w14:paraId="719C3688" w14:textId="77777777" w:rsidR="007A784E" w:rsidRPr="006D0686" w:rsidRDefault="007A784E" w:rsidP="00130774">
            <w:pPr>
              <w:jc w:val="center"/>
              <w:rPr>
                <w:rFonts w:ascii="Arial" w:hAnsi="Arial" w:cs="Arial"/>
                <w:i/>
                <w:color w:val="000000"/>
                <w:sz w:val="12"/>
                <w:lang w:eastAsia="ja-JP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  <w:lang w:eastAsia="ja-JP"/>
              </w:rPr>
              <w:t>(Adjusted P value)</w:t>
            </w:r>
          </w:p>
        </w:tc>
      </w:tr>
      <w:tr w:rsidR="00536FCD" w:rsidRPr="006D0686" w14:paraId="1725D2F0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221" w14:textId="59B5D9C0" w:rsidR="00536FCD" w:rsidRPr="006D0686" w:rsidRDefault="00536FCD" w:rsidP="00536FC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 w:rsidR="00492F2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7680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F687" w14:textId="7B5F4C97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4D58" w14:textId="08E28F1C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FA91" w14:textId="0037082B" w:rsidR="00536FCD" w:rsidRPr="006D0686" w:rsidRDefault="00CB7680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5F1A" w14:textId="45ABADD2" w:rsidR="00536FCD" w:rsidRPr="006D0686" w:rsidRDefault="00536FCD" w:rsidP="0030248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="003024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17146E" w14:textId="5E14D6F5" w:rsidR="00536FCD" w:rsidRPr="006D0686" w:rsidRDefault="00536FCD" w:rsidP="0030248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="003024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778B57" w14:textId="3131B989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0</w:t>
            </w:r>
            <w:r w:rsidR="00BE69B4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 ***</w:t>
            </w:r>
          </w:p>
          <w:p w14:paraId="369AC5ED" w14:textId="1E94524D" w:rsidR="00536FCD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</w:t>
            </w:r>
            <w:r w:rsidR="00BE69B4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2 vs. </w:t>
            </w:r>
            <w:r w:rsidR="00CB7680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  <w:r w:rsidR="003A1823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 **</w:t>
            </w:r>
          </w:p>
          <w:p w14:paraId="6AA7E259" w14:textId="685517AB" w:rsidR="00CB7680" w:rsidRPr="006D0686" w:rsidRDefault="00CB7680" w:rsidP="00CB7680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0</w:t>
            </w:r>
            <w:r w:rsidR="00BE69B4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 ***</w:t>
            </w:r>
          </w:p>
          <w:p w14:paraId="5229581B" w14:textId="3B261D54" w:rsidR="00CB7680" w:rsidRPr="006D0686" w:rsidRDefault="00BE69B4" w:rsidP="00BE69B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22</w:t>
            </w:r>
            <w:r w:rsidR="00CB7680"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</w:t>
            </w:r>
            <w:r w:rsidR="00CB7680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  <w:r w:rsidR="00CB7680"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</w:t>
            </w:r>
            <w:r w:rsidR="00CB7680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  <w:r w:rsidR="00CB7680"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 **</w:t>
            </w:r>
          </w:p>
        </w:tc>
      </w:tr>
      <w:tr w:rsidR="00536FCD" w:rsidRPr="006D0686" w14:paraId="77180105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ED79" w14:textId="77777777" w:rsidR="00536FCD" w:rsidRPr="006D0686" w:rsidRDefault="00536FCD" w:rsidP="00536FC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AB7FBD7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572D8" w14:textId="2CDB2560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3BF88" w14:textId="60704D41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dTrpA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75E79002" w14:textId="0E359786" w:rsidR="00536FCD" w:rsidRPr="006D0686" w:rsidRDefault="00CB7680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F8C8121" w14:textId="111282BC" w:rsidR="00536FCD" w:rsidRPr="006D0686" w:rsidRDefault="00536FCD" w:rsidP="0030248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="00CB7680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</w:t>
            </w:r>
            <w:r w:rsidR="003024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C42B81C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69E044F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536FCD" w:rsidRPr="006D0686" w14:paraId="22681DCB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08643" w14:textId="77777777" w:rsidR="00536FCD" w:rsidRPr="006D0686" w:rsidRDefault="00536FCD" w:rsidP="00536FC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D1BB7A4" w14:textId="00A1340F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0FFCB" w14:textId="3BFCF10F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1FA45" w14:textId="71B88F22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052AF5A6" w14:textId="5057FE84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C1E86D8" w14:textId="5ACBEED6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7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A27E663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7BE163F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536FCD" w:rsidRPr="006D0686" w14:paraId="417BBD9C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F6DFB" w14:textId="77777777" w:rsidR="00536FCD" w:rsidRPr="006D0686" w:rsidRDefault="00536FCD" w:rsidP="00536FC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82B40CD" w14:textId="76D34482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1D3D0" w14:textId="5C965C43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79626" w14:textId="0F5E4BFC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dTrpA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00180381" w14:textId="2F95CDA0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44B1B38" w14:textId="20FE4D1E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43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0600564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3EBBB0D5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536FCD" w:rsidRPr="006D0686" w14:paraId="76CE0CD6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C111A" w14:textId="77777777" w:rsidR="00536FCD" w:rsidRPr="006D0686" w:rsidRDefault="00536FCD" w:rsidP="00536FC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90F0C" w14:textId="47045A5E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4243" w14:textId="18272997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1C468" w14:textId="308A3417" w:rsidR="00536FCD" w:rsidRPr="006D0686" w:rsidRDefault="00536FCD" w:rsidP="00536FCD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dTrpA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888E0" w14:textId="49ADBCAD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7B61A" w14:textId="1A825F5D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1F8E6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464B92" w14:textId="77777777" w:rsidR="00536FCD" w:rsidRPr="006D0686" w:rsidRDefault="00536FCD" w:rsidP="00536FC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608C1" w:rsidRPr="006D0686" w14:paraId="3752E99D" w14:textId="77777777" w:rsidTr="006B16AE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54C4" w14:textId="31ACF42F" w:rsidR="002608C1" w:rsidRPr="006D0686" w:rsidRDefault="002608C1" w:rsidP="002608C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 w:rsidR="00492F2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3DA1E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6E7E" w14:textId="1F3D8E5C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9717" w14:textId="178B21A9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B2A7D" w14:textId="10D37E51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9C725" w14:textId="5BCA8527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**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D97FBA" w14:textId="1389138E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65173" w14:textId="22E975B2" w:rsidR="00CC0599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CC0599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</w:t>
            </w:r>
          </w:p>
          <w:p w14:paraId="6B9F6F9C" w14:textId="06B98DD5" w:rsidR="00CC0599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1522 (2 vs. 5)</w:t>
            </w:r>
          </w:p>
          <w:p w14:paraId="6405DFA1" w14:textId="7BA62A79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CC0599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9</w:t>
            </w:r>
            <w:r w:rsidR="002608C1"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  <w:r w:rsidR="002608C1"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  <w:r w:rsidR="002608C1"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  <w:p w14:paraId="71360F3C" w14:textId="77777777" w:rsidR="002608C1" w:rsidRDefault="00CC0599" w:rsidP="00CC05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77</w:t>
            </w:r>
            <w:r w:rsidR="002608C1"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 vs. 5</w:t>
            </w:r>
            <w:r w:rsidR="002608C1"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 **</w:t>
            </w:r>
          </w:p>
          <w:p w14:paraId="50611441" w14:textId="41F35B6C" w:rsidR="00D31532" w:rsidRPr="006D0686" w:rsidRDefault="00D31532" w:rsidP="00CC05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Dunn’s)</w:t>
            </w:r>
          </w:p>
        </w:tc>
      </w:tr>
      <w:tr w:rsidR="002608C1" w:rsidRPr="006D0686" w14:paraId="0C39E69E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0A60" w14:textId="77777777" w:rsidR="002608C1" w:rsidRPr="006D0686" w:rsidRDefault="002608C1" w:rsidP="002608C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AC49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5B30" w14:textId="4F9719C0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3C26" w14:textId="5F20B07C" w:rsidR="002608C1" w:rsidRPr="006D0686" w:rsidRDefault="00BB42ED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2D03" w14:textId="1CA1A020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9032" w14:textId="036317D7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1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28BD2A4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691CAD86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608C1" w:rsidRPr="006D0686" w14:paraId="4B4DD741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2B21" w14:textId="77777777" w:rsidR="002608C1" w:rsidRPr="006D0686" w:rsidRDefault="002608C1" w:rsidP="002608C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6390" w14:textId="6D4F4E15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453C" w14:textId="227F5369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D1F0" w14:textId="09AFACCD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8E13" w14:textId="3384FD2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36FC" w14:textId="0FF0A25A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4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5693159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2F96E7F8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608C1" w:rsidRPr="006D0686" w14:paraId="1FF5B56B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87A1" w14:textId="77777777" w:rsidR="002608C1" w:rsidRPr="006D0686" w:rsidRDefault="002608C1" w:rsidP="002608C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D466" w14:textId="67E9861F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2DA3" w14:textId="1D9120BA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A54D" w14:textId="63A144BA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41B4" w14:textId="3CD68683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8236" w14:textId="0CF31B7F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7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B1C3A12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24EC7FF6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608C1" w:rsidRPr="006D0686" w14:paraId="699611DB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F552" w14:textId="77777777" w:rsidR="002608C1" w:rsidRPr="006D0686" w:rsidRDefault="002608C1" w:rsidP="002608C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00DED" w14:textId="034B9C13" w:rsidR="002608C1" w:rsidRPr="006D0686" w:rsidRDefault="00CC0599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0D59" w14:textId="77777777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D76A" w14:textId="77777777" w:rsidR="002608C1" w:rsidRPr="006D0686" w:rsidRDefault="002608C1" w:rsidP="002608C1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BCD4E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01455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8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28E967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8EFD3E" w14:textId="77777777" w:rsidR="002608C1" w:rsidRPr="006D0686" w:rsidRDefault="002608C1" w:rsidP="002608C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F5874" w:rsidRPr="006D0686" w14:paraId="376B398E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F2B3" w14:textId="1D679A4C" w:rsidR="002F5874" w:rsidRPr="006D0686" w:rsidRDefault="00492F29" w:rsidP="002F587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2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8556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F295" w14:textId="343DEB6A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1CC3" w14:textId="467D20DB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4E7C" w14:textId="034B2B86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EF98" w14:textId="1498E716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8B807E" w14:textId="619F7A23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9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69ED78" w14:textId="30A8C132" w:rsidR="002F5874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CC0599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28 (1 vs. 2) *</w:t>
            </w:r>
          </w:p>
          <w:p w14:paraId="00C7D962" w14:textId="480BFFA9" w:rsidR="002F5874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lt; 0.0001 (2 vs. 5) ***</w:t>
            </w:r>
          </w:p>
          <w:p w14:paraId="0DEB2E57" w14:textId="44DFA905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CC0599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018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*</w:t>
            </w:r>
          </w:p>
          <w:p w14:paraId="77DB6980" w14:textId="714D1708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83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 vs. 5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 **</w:t>
            </w:r>
          </w:p>
        </w:tc>
      </w:tr>
      <w:tr w:rsidR="002F5874" w:rsidRPr="006D0686" w14:paraId="1598D0E6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BF59" w14:textId="77777777" w:rsidR="002F5874" w:rsidRPr="006D0686" w:rsidRDefault="002F5874" w:rsidP="002F587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8D1A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FB23" w14:textId="58DE21AE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1547" w14:textId="5CBEE34E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1B08" w14:textId="6C269A0C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04BA" w14:textId="48E5F4A8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45D5977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1C3E1ADA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F5874" w:rsidRPr="006D0686" w14:paraId="2C520D84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9103" w14:textId="77777777" w:rsidR="002F5874" w:rsidRPr="006D0686" w:rsidRDefault="002F5874" w:rsidP="002F587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03F8" w14:textId="3677AFEC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1FCF" w14:textId="39778997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EC17" w14:textId="39E632F5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086B" w14:textId="4F3DB752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D772" w14:textId="0DAEA839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81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43B23E1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5BDC450E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F5874" w:rsidRPr="006D0686" w14:paraId="6BE3527C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7855" w14:textId="77777777" w:rsidR="002F5874" w:rsidRPr="006D0686" w:rsidRDefault="002F5874" w:rsidP="002F587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08BA" w14:textId="28A4C39B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BBC15" w14:textId="0078479C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5CC6" w14:textId="215FE84B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0E64" w14:textId="775F36B2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F2D5" w14:textId="1AC251E0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1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96FD3C9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121C89E8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F5874" w:rsidRPr="006D0686" w14:paraId="5C466AE2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2C7C5" w14:textId="77777777" w:rsidR="002F5874" w:rsidRPr="006D0686" w:rsidRDefault="002F5874" w:rsidP="002F587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69D97" w14:textId="5BDEA975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9F91" w14:textId="77777777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654D" w14:textId="77777777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11CD4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BD365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9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9B691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BD893B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2F5874" w:rsidRPr="006D0686" w14:paraId="5D47A985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0C3" w14:textId="3A3322A0" w:rsidR="002F5874" w:rsidRPr="006D0686" w:rsidRDefault="00492F29" w:rsidP="002F587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2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3874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9C25" w14:textId="77777777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27C2" w14:textId="77777777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221B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3D7A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2F38BA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0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A01562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83 (1 vs. 2) **</w:t>
            </w:r>
          </w:p>
          <w:p w14:paraId="2E6113F7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28 (2 vs. 3) **</w:t>
            </w:r>
          </w:p>
        </w:tc>
      </w:tr>
      <w:tr w:rsidR="002F5874" w:rsidRPr="006D0686" w14:paraId="3866CF61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566" w14:textId="77777777" w:rsidR="002F5874" w:rsidRPr="006D0686" w:rsidRDefault="002F5874" w:rsidP="002F587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0F05AFB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0940" w14:textId="77777777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D3AF" w14:textId="77777777" w:rsidR="002F5874" w:rsidRPr="006D0686" w:rsidRDefault="002F5874" w:rsidP="002F5874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022FCF19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F28A27B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77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4EE55ED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56633EA3" w14:textId="77777777" w:rsidR="002F5874" w:rsidRPr="006D0686" w:rsidRDefault="002F5874" w:rsidP="002F587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08D3C81E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6778C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51DA4" w14:textId="18F94F32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EBFB8" w14:textId="2F60017D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DD6F4" w14:textId="1125E776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C28B3" w14:textId="762D658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267F8" w14:textId="469D70DE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9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B6231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92EE7A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53FA3EC1" w14:textId="77777777" w:rsidTr="00492F29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04C68" w14:textId="30254861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500388" w14:textId="16B2C8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43266" w14:textId="63C12AA3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E6386" w14:textId="048D8BE8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ACD7CE" w14:textId="453CEAD8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FE8A8" w14:textId="4D0A36B6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ED414F" w14:textId="539B5070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69BA3F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64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</w:t>
            </w:r>
          </w:p>
          <w:p w14:paraId="5B1AC965" w14:textId="77777777" w:rsidR="00492F29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1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2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  <w:p w14:paraId="2DACFE9C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  <w:p w14:paraId="01EF4A18" w14:textId="60B0751F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9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</w:tc>
      </w:tr>
      <w:tr w:rsidR="00492F29" w:rsidRPr="006D0686" w14:paraId="3B5E56C5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C99BF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F931E8F" w14:textId="1BE1C09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83C8C" w14:textId="3EA5CD26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7B694" w14:textId="79BC0D68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27F41F03" w14:textId="3E5B507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B56885C" w14:textId="502B68B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1BA1C32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7BD87DC8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3AAAE7AF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8AFD1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7EDB027" w14:textId="2C5CC26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BB019" w14:textId="7D9B5477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F6015" w14:textId="4B045204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6345FDE3" w14:textId="7FCB35C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F29DBD6" w14:textId="31DBC4DA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3E36992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5655F528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53D28112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8BEB6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2892F06" w14:textId="571BAED8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DCA08" w14:textId="5C0F7187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C4803" w14:textId="578338CF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1C8349EC" w14:textId="60274533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3B7AA5D" w14:textId="5D9693D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81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80FA480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3B269FF0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0EFE2154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251DF" w14:textId="74B3530F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B9D2B" w14:textId="1E86551F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96D90" w14:textId="227C44AE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CF95D" w14:textId="14638674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74CA3" w14:textId="4929CF4E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3D99C" w14:textId="6402C1E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8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0320D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2D0AA4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66DFD09A" w14:textId="77777777" w:rsidTr="00492F29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3242D" w14:textId="5BE259CD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5FA6B7" w14:textId="133FB76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BA88D" w14:textId="0E6C4549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DFC9F" w14:textId="6AAACAF2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1199B" w14:textId="3538A66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2031D6" w14:textId="59551E0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24D97A" w14:textId="5B979C4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3DCDC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9 (1 vs. 2)</w:t>
            </w:r>
          </w:p>
          <w:p w14:paraId="464CC82D" w14:textId="77777777" w:rsidR="00492F29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99 (2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  <w:p w14:paraId="0AA8418A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&gt;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9999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  <w:p w14:paraId="73E700C7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9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  <w:p w14:paraId="61B7E52D" w14:textId="0015D499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Dunn’s)</w:t>
            </w:r>
          </w:p>
        </w:tc>
      </w:tr>
      <w:tr w:rsidR="00492F29" w:rsidRPr="006D0686" w14:paraId="3BF5989A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DB2E7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E152893" w14:textId="316EC7FE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27561" w14:textId="01FB2B00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195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DEC3E" w14:textId="1BAD5CAB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45FCF6D7" w14:textId="64C8D26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4967ABD" w14:textId="073CB8C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BEF55F6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57C1AC23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6B6731D1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9BF12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863DF58" w14:textId="3F8A3BD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C0997" w14:textId="352720EB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8986E" w14:textId="3926A17A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3A4CA51A" w14:textId="1A0D9173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966BAED" w14:textId="1591B13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51DDFD3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462097AA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10075DE6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57234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79B02E4" w14:textId="11491714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AC20B" w14:textId="3C070A4C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2D1FA" w14:textId="7522C9A4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3EBE1D37" w14:textId="529E961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E73A611" w14:textId="28F0870F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0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5B6A0E8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5A47D01A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51C4BD4B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32AFA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45C55" w14:textId="2E7A25B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72CD3" w14:textId="1F059A1A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F95E9" w14:textId="34F588E6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6DDD7" w14:textId="4A91B4E6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964E9" w14:textId="52D5B11F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11664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B4A256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092A569F" w14:textId="77777777" w:rsidTr="00732E4B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9420E" w14:textId="7987B786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77EF1A" w14:textId="7C2E58F2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C6E04" w14:textId="19173EE4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58AC9" w14:textId="2BD477C9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9A1A1C" w14:textId="11043463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E87CE3" w14:textId="695A6FB0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5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0BECB4" w14:textId="3519FFC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4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772414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13 (1 vs. 2) **</w:t>
            </w:r>
          </w:p>
          <w:p w14:paraId="2F847FDF" w14:textId="12AFED7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21 (2 vs. 3) **</w:t>
            </w:r>
          </w:p>
        </w:tc>
      </w:tr>
      <w:tr w:rsidR="00492F29" w:rsidRPr="006D0686" w14:paraId="719B55CA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6A704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7A22C58" w14:textId="4D7B95D8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BECB5" w14:textId="19305052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4B331" w14:textId="6D860CE3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515B5E07" w14:textId="4AA95C0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9331CB8" w14:textId="5E3C19E2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67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8E18114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7E21CBFB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2049466E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A44C9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DB2EE" w14:textId="42B9ECC9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61B1E" w14:textId="71BDB442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B32C0" w14:textId="15B92EA2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6DC53" w14:textId="7C3EAAA1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F1745" w14:textId="0B24E20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7C97F8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DEE022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799594A6" w14:textId="77777777" w:rsidTr="00492F29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C484F" w14:textId="6C8D58F6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4EA7E8" w14:textId="67464129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C6BBD" w14:textId="0D3EA494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E0EA6" w14:textId="373C7DB6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54B9BE" w14:textId="26AF6E9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6673C8" w14:textId="33321E33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749D9D" w14:textId="4D636CE0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26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5499B9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 *</w:t>
            </w:r>
          </w:p>
          <w:p w14:paraId="09CF87B3" w14:textId="1A9A51EF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2 vs. 3) **</w:t>
            </w:r>
          </w:p>
        </w:tc>
      </w:tr>
      <w:tr w:rsidR="00492F29" w:rsidRPr="006D0686" w14:paraId="4DFFBCC0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3156E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8F9D814" w14:textId="24BD5CBA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35D2C" w14:textId="0F9B0904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A15A9" w14:textId="49B58FD5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eNpHR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1A9DC279" w14:textId="555BACC1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13A59C6" w14:textId="38FF41CE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1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692D527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6A07F2EF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085CBE55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C8414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3E503" w14:textId="338C3F92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54D5F" w14:textId="266FA5AC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638F0" w14:textId="243384F6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eNpHR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330AC" w14:textId="6780A429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EF619" w14:textId="4D26AE1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67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3FF16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ADDF4F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220DDA47" w14:textId="77777777" w:rsidTr="00732E4B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E0E00" w14:textId="4B9CDB34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1BDE4E" w14:textId="5C87E72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C3B09" w14:textId="64BC69B6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 AstA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1CD45" w14:textId="2B304615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8C936E" w14:textId="75FD5AB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0A1C0" w14:textId="138EC69A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4A24D5" w14:textId="53281693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F6F306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146 (1 vs. 2) *</w:t>
            </w:r>
          </w:p>
          <w:p w14:paraId="1C73D061" w14:textId="73D5FD0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64 (2 vs. 3) **</w:t>
            </w:r>
          </w:p>
        </w:tc>
      </w:tr>
      <w:tr w:rsidR="00492F29" w:rsidRPr="006D0686" w14:paraId="71E10E96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FAE20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9A7C297" w14:textId="6765AF6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0E0D7" w14:textId="4307CC41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 AstA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1E649C" w14:textId="1D33A36C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dTrpA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7A06799A" w14:textId="6111167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5740D57" w14:textId="67989259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7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030C14F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5974D375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51C88740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7FBF" w14:textId="42C97370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7B57B" w14:textId="455E596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9E329" w14:textId="4F992D85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C6D91" w14:textId="42742461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dTrpA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42D11" w14:textId="7CA467A4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1B367" w14:textId="4A28E694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C422C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D35DF7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08839F64" w14:textId="77777777" w:rsidTr="00492F29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76C6" w14:textId="123385FB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E3936" w14:textId="60A6318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97B1" w14:textId="79C49140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="00492F29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AstA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61A8" w14:textId="20C993BC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4235B" w14:textId="7035559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D0BD0" w14:textId="492211FF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6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7AF56C" w14:textId="2B69044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8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D69845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22 (1 vs. 2) **</w:t>
            </w:r>
          </w:p>
          <w:p w14:paraId="533A8EC3" w14:textId="219C85E8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25 (2 vs. 3) **</w:t>
            </w:r>
          </w:p>
        </w:tc>
      </w:tr>
      <w:tr w:rsidR="00492F29" w:rsidRPr="006D0686" w14:paraId="2AB2CE0E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67CEB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E73290D" w14:textId="3B1932B0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A9DDA" w14:textId="35B58CC0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492F29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6B500" w14:textId="17735369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31DA7DC5" w14:textId="3E53A1C9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617ADF5" w14:textId="2972702A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6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5795D1A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4BF5AB20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6EC5FF77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7F741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56B55" w14:textId="2645D46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352E1" w14:textId="5FF312EB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F41A6" w14:textId="0B29997E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67B2F" w14:textId="55F21B43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099E8" w14:textId="440CC4C9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53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D3F55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A388DA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5671570A" w14:textId="77777777" w:rsidTr="00492F29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9857" w14:textId="03957AB3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A0651" w14:textId="2D8E7003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1A8E" w14:textId="208AD69F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492F29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9E36" w14:textId="614F7C1F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67BBA" w14:textId="415991B2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53696" w14:textId="24372AB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6BCBD1" w14:textId="30AACF5B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E19A18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 (1 vs. 2)</w:t>
            </w:r>
          </w:p>
          <w:p w14:paraId="20E161DD" w14:textId="77777777" w:rsidR="00492F29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3)</w:t>
            </w:r>
          </w:p>
          <w:p w14:paraId="3988F6D0" w14:textId="01741848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Dunn’s)</w:t>
            </w:r>
          </w:p>
        </w:tc>
      </w:tr>
      <w:tr w:rsidR="00492F29" w:rsidRPr="006D0686" w14:paraId="5B833B86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4ED6D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4B563CA" w14:textId="736F5CAA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1F328" w14:textId="1C9B4D5B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492F29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A16E7" w14:textId="28F05D66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366D7FCC" w14:textId="283BD3D8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1CC93D2" w14:textId="1A3ACB61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04FA98B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4B28138F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2517E635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F7711" w14:textId="211C23EF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7BCE4" w14:textId="5C990DC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63804" w14:textId="123C02D8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FCC58" w14:textId="2C9AFA35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F0C1C" w14:textId="507D9F31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0543B" w14:textId="7E50EFC4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C2EE7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F03B19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5B7D08E4" w14:textId="77777777" w:rsidTr="00492F29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349B" w14:textId="6A869CF6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9DE5F" w14:textId="097B3F09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C7F8" w14:textId="1A14570C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492F29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2653" w14:textId="76B4A629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2FE97" w14:textId="0B5774C0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DC8CA" w14:textId="352694F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CBBD6" w14:textId="06AF7916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C4FEE3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690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</w:t>
            </w:r>
          </w:p>
          <w:p w14:paraId="6472FF4A" w14:textId="77777777" w:rsidR="00492F29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3)</w:t>
            </w:r>
          </w:p>
          <w:p w14:paraId="436A2E3F" w14:textId="2AB895E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Dunn’s)</w:t>
            </w:r>
          </w:p>
        </w:tc>
      </w:tr>
      <w:tr w:rsidR="00492F29" w:rsidRPr="006D0686" w14:paraId="4D461E57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B0325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5448700" w14:textId="242E59F8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BB557" w14:textId="021BC044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492F29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86FC5" w14:textId="6EC7276D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6894B600" w14:textId="69407675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C1716B6" w14:textId="690D5C10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17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CCF0F80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7E924AA2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46C05E97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53FA1" w14:textId="77777777" w:rsidR="00492F29" w:rsidRPr="006D0686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6E98B" w14:textId="4091D1CA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A3C41" w14:textId="49DE5B5E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683BF" w14:textId="2A882858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91338" w14:textId="44808512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34D91" w14:textId="117DD9DC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77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3A831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82495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492F29" w:rsidRPr="006D0686" w14:paraId="1060118C" w14:textId="77777777" w:rsidTr="006B16AE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90E2" w14:textId="5C1D193C" w:rsidR="00492F29" w:rsidRPr="00E05677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F2BD6" w14:textId="31107CB1" w:rsidR="00492F29" w:rsidRPr="00E05677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5C47" w14:textId="4E69D7F7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492F29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D7B9" w14:textId="0673AEE0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9BC6F" w14:textId="1F0871DD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EBB47" w14:textId="2204DE63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7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E35B2D" w14:textId="1D5D8343" w:rsidR="00492F29" w:rsidRPr="00784765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9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81703E" w14:textId="77777777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8 (1 vs. 2)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  <w:p w14:paraId="152D92A9" w14:textId="2BBBB844" w:rsidR="00492F29" w:rsidRPr="006D0686" w:rsidRDefault="00492F29" w:rsidP="00492F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0.036 (2 vs. 3)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</w:tc>
      </w:tr>
      <w:tr w:rsidR="00492F29" w:rsidRPr="006D0686" w14:paraId="2EEB4461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B6C9" w14:textId="77777777" w:rsidR="00492F29" w:rsidRPr="00E05677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289E" w14:textId="2FD45129" w:rsidR="00492F29" w:rsidRPr="00E05677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08F2" w14:textId="0275389C" w:rsidR="00492F29" w:rsidRPr="006D0686" w:rsidRDefault="0005229E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492F29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F3B2" w14:textId="7C895C64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CDF5" w14:textId="3CAA6C21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DEC3" w14:textId="7102F4F1" w:rsidR="00492F29" w:rsidRPr="006D0686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5259F82" w14:textId="77777777" w:rsidR="00492F29" w:rsidRPr="006D0686" w:rsidRDefault="00492F29" w:rsidP="00492F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F64F3D7" w14:textId="77777777" w:rsidR="00492F29" w:rsidRPr="006D0686" w:rsidRDefault="00492F29" w:rsidP="00492F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492F29" w:rsidRPr="006D0686" w14:paraId="10966619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4061A" w14:textId="77777777" w:rsidR="00492F29" w:rsidRPr="00E05677" w:rsidRDefault="00492F29" w:rsidP="00492F2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AD263" w14:textId="197BC248" w:rsidR="00492F29" w:rsidRPr="00E05677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5E99F" w14:textId="3BD8FA08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04170" w14:textId="0DFCCF63" w:rsidR="00492F29" w:rsidRPr="006D0686" w:rsidRDefault="00492F29" w:rsidP="00492F2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B6D3B" w14:textId="36ACD192" w:rsidR="00492F29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A60E7" w14:textId="1EF0A841" w:rsidR="00492F29" w:rsidRDefault="00492F29" w:rsidP="00492F2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0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E44A1E" w14:textId="77777777" w:rsidR="00492F29" w:rsidRPr="006D0686" w:rsidRDefault="00492F29" w:rsidP="00492F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FC56AF" w14:textId="77777777" w:rsidR="00492F29" w:rsidRPr="006D0686" w:rsidRDefault="00492F29" w:rsidP="00492F2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732E4B" w:rsidRPr="006D0686" w14:paraId="0B65804C" w14:textId="77777777" w:rsidTr="00732E4B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5F15" w14:textId="7D80418C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17D5F" w14:textId="05F6A08F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9010" w14:textId="76B8AF83" w:rsidR="00732E4B" w:rsidRPr="006D0686" w:rsidRDefault="00856395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74AD" w14:textId="64046C70" w:rsidR="00732E4B" w:rsidRPr="006D0686" w:rsidRDefault="00856395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AF9E5" w14:textId="591A82AE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1B95B" w14:textId="69142447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6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80B8DD" w14:textId="3CB160BC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6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D8E89B" w14:textId="77777777" w:rsidR="00732E4B" w:rsidRPr="006D0686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lt; 0.0001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 **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  <w:p w14:paraId="4B607A1E" w14:textId="77777777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lt; 0.0001 (1 vs. 3) **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  <w:p w14:paraId="2E40EA33" w14:textId="4F39BBD2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0.042 (1 vs. 4)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</w:tc>
      </w:tr>
      <w:tr w:rsidR="00732E4B" w:rsidRPr="006D0686" w14:paraId="4A86C69E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828A" w14:textId="77777777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9205" w14:textId="44C0942E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91E5" w14:textId="01765EDF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AstA S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F45A" w14:textId="7BF66713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0BC4" w14:textId="305F4AA9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4DC5" w14:textId="52BFFCA7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B606A29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1CD5A0CE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732E4B" w:rsidRPr="006D0686" w14:paraId="0C852E22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B6D8" w14:textId="77777777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7C38" w14:textId="2A4C628B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6503" w14:textId="7D2352AB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D072" w14:textId="1F53C242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93A2" w14:textId="2EF13F2C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8F1C" w14:textId="78114EC0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60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E83F62B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5787B705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732E4B" w:rsidRPr="006D0686" w14:paraId="344FF6BA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5CEB6" w14:textId="77777777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7DF54" w14:textId="4B071ECD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F70BB" w14:textId="358FDABA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4A042" w14:textId="6BAF5369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AstA SK</w:t>
            </w:r>
            <w:r w:rsidR="00732E4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4D426" w14:textId="40DDB8F6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B9D48" w14:textId="150D9534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3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8DA713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4F6E86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732E4B" w:rsidRPr="006D0686" w14:paraId="4A7E29FE" w14:textId="77777777" w:rsidTr="00732E4B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4837" w14:textId="4B8A9F05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431CE" w14:textId="37C035BE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A525" w14:textId="3B4DC565" w:rsidR="00732E4B" w:rsidRPr="006D0686" w:rsidRDefault="00856395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5947" w14:textId="10C45120" w:rsidR="00732E4B" w:rsidRPr="006D0686" w:rsidRDefault="00856395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8D4A8" w14:textId="3B0F5D96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2FF09" w14:textId="578620C7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12 *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8EB31D" w14:textId="74E748D8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E27356" w14:textId="77777777" w:rsidR="00732E4B" w:rsidRPr="006D0686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 (1 vs. 2)</w:t>
            </w:r>
          </w:p>
          <w:p w14:paraId="756FA798" w14:textId="77777777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85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3)</w:t>
            </w:r>
          </w:p>
          <w:p w14:paraId="577D6E00" w14:textId="77777777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 vs. 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  <w:p w14:paraId="2D7A5E3E" w14:textId="01F1D28A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Dunn’s)</w:t>
            </w:r>
          </w:p>
        </w:tc>
      </w:tr>
      <w:tr w:rsidR="00732E4B" w:rsidRPr="006D0686" w14:paraId="4E3047DE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5049" w14:textId="77777777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BF2A" w14:textId="4FA4519A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85C0A" w14:textId="5F516B29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C4CD" w14:textId="6F92F9DE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AstA SK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A5CB" w14:textId="08A62738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34DE" w14:textId="693B4E22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50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CDECD24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7A70A329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732E4B" w:rsidRPr="006D0686" w14:paraId="7EA38DDB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5ABA" w14:textId="77777777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5621" w14:textId="2331506F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118B" w14:textId="0D3609E0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EE5E" w14:textId="3CAAADCE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6311" w14:textId="3DB762DD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51A0" w14:textId="3F58804B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6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E2D47C9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1A27A9A3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732E4B" w:rsidRPr="006D0686" w14:paraId="4C99A194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1F19B" w14:textId="77777777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EB3CF" w14:textId="413E8614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4C047" w14:textId="531AEDE5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1207B" w14:textId="2C8C7D1C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 SK</w:t>
            </w:r>
            <w:r w:rsidR="00732E4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813D4" w14:textId="24E64101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DA3AE" w14:textId="305888E6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23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D00C2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52F54F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732E4B" w:rsidRPr="006D0686" w14:paraId="3EBEC891" w14:textId="77777777" w:rsidTr="00732E4B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B4F3" w14:textId="1651FC58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56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EA6C5" w14:textId="30C1C508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E05677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9AE5" w14:textId="6B536024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4066" w14:textId="133C075A" w:rsidR="00732E4B" w:rsidRPr="006D0686" w:rsidRDefault="00856395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A509D" w14:textId="7F873FD7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35C6B" w14:textId="02A92640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2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8D565A" w14:textId="5FE575D6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5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E66C96" w14:textId="77777777" w:rsidR="00732E4B" w:rsidRPr="006D0686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46 (1 vs. 2)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  <w:p w14:paraId="0436A0AD" w14:textId="22E061CE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0.034 (2 vs. 3)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</w:tc>
      </w:tr>
      <w:tr w:rsidR="00732E4B" w:rsidRPr="006D0686" w14:paraId="782B6D9B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D996" w14:textId="77777777" w:rsidR="00732E4B" w:rsidRPr="00E05677" w:rsidRDefault="00732E4B" w:rsidP="00732E4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2630" w14:textId="2E2D2491" w:rsidR="00732E4B" w:rsidRPr="00E05677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E05677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B8FB" w14:textId="1D8AF35F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AstA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6235" w14:textId="2D176071" w:rsidR="00732E4B" w:rsidRPr="006D0686" w:rsidRDefault="0005229E" w:rsidP="00732E4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732E4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</w:t>
            </w:r>
            <w:r w:rsidR="00732E4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stA-RNA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49BE" w14:textId="1E39FF92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EA99" w14:textId="320E3D49" w:rsidR="00732E4B" w:rsidRDefault="00732E4B" w:rsidP="00732E4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2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E9CAAA1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7B4A9B0E" w14:textId="77777777" w:rsidR="00732E4B" w:rsidRPr="006D0686" w:rsidRDefault="00732E4B" w:rsidP="00732E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53348165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8FEA9" w14:textId="77777777" w:rsidR="00E556AB" w:rsidRPr="00E05677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E542C" w14:textId="2D2D29A4" w:rsidR="00E556AB" w:rsidRPr="00E05677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E05677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01C12" w14:textId="38A346CE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1DF57" w14:textId="26532DE3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AstA-RNA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1EFBD" w14:textId="321C24D5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6E50C" w14:textId="7CBDE068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3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DF0D3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5CA50B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74C6E0D1" w14:textId="77777777" w:rsidTr="00732E4B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FE1B" w14:textId="0E92A602" w:rsidR="00E556AB" w:rsidRPr="00E05677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22AAC" w14:textId="458767A0" w:rsidR="00E556AB" w:rsidRPr="00E05677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F2A9" w14:textId="0B1475A2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AstA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FFB5" w14:textId="7C3CAA8E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69313" w14:textId="3F9883F9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53551" w14:textId="590BBAA0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9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2B302E" w14:textId="7CA7D90C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5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3EABAD" w14:textId="77777777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706 (1 vs. 2)</w:t>
            </w:r>
          </w:p>
          <w:p w14:paraId="32E420B0" w14:textId="554CF1AD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923 (2 vs. 3)</w:t>
            </w:r>
          </w:p>
        </w:tc>
      </w:tr>
      <w:tr w:rsidR="00E556AB" w:rsidRPr="006D0686" w14:paraId="2EF88BC5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DECA" w14:textId="77777777" w:rsidR="00E556AB" w:rsidRPr="00E05677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DEC5" w14:textId="32037DCB" w:rsidR="00E556AB" w:rsidRPr="00E05677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2147" w14:textId="0DCD0EEA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AstA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0886C" w14:textId="7EF726E8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stA-RNA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52BA" w14:textId="2F47D1E8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8BF3" w14:textId="714C75D7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52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5DDD612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A6A66DB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3A5B5BB6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4444" w14:textId="5B0E4CB6" w:rsidR="00E556AB" w:rsidRPr="00E05677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6A66A" w14:textId="5EA7326A" w:rsidR="00E556AB" w:rsidRPr="00E05677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B15D0" w14:textId="494942FE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09639" w14:textId="127BBE81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AstA-RNA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FAB06" w14:textId="5271FCA5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0E65C" w14:textId="7441D566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28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25348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11AE5F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62A7A3F3" w14:textId="77777777" w:rsidTr="006B16AE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E00" w14:textId="38FAC7AE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FBEF2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58E" w14:textId="77777777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1AE" w14:textId="5A8E2C6B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409C9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83B3D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6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5571F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4 **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6C1070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021 (1 vs. 2) **</w:t>
            </w:r>
          </w:p>
          <w:p w14:paraId="30BF59CD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lastRenderedPageBreak/>
              <w:t>0.0042 (2 vs. 3) **</w:t>
            </w:r>
          </w:p>
          <w:p w14:paraId="37E4E165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Dunn’s)</w:t>
            </w:r>
          </w:p>
        </w:tc>
      </w:tr>
      <w:tr w:rsidR="00E556AB" w:rsidRPr="006D0686" w14:paraId="7FBEA329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D53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8025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0DC" w14:textId="77777777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475" w14:textId="2473C517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DAR-1-RNA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52DC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7A0B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6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E50D3B5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DD6AD2F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E556AB" w:rsidRPr="006D0686" w14:paraId="72342BB0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572A3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B8225" w14:textId="0DB8E94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CC8B8" w14:textId="09DA0C02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CF750" w14:textId="6A939BE2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DAR-1-RNA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881F1" w14:textId="07786D18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DD823" w14:textId="31FDDB88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53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98B8A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5AD1EB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E556AB" w:rsidRPr="006D0686" w14:paraId="77CF6A32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C328" w14:textId="726F9465" w:rsidR="00E556AB" w:rsidRPr="006D0686" w:rsidRDefault="00E556AB" w:rsidP="00297CE0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  <w:r w:rsidR="00297C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B032" w14:textId="68166361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3FC3" w14:textId="3DEF5C67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EE42" w14:textId="4864993E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52B0" w14:textId="1FB5DD31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F565" w14:textId="1EF3544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1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6FD3CB" w14:textId="4A78465D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08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302FB0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4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*</w:t>
            </w:r>
          </w:p>
          <w:p w14:paraId="747CEE50" w14:textId="6AA21481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1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2 vs. 3)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*</w:t>
            </w:r>
          </w:p>
        </w:tc>
      </w:tr>
      <w:tr w:rsidR="00E556AB" w:rsidRPr="006D0686" w14:paraId="69C36FE6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F92C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F450" w14:textId="77F4F976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671F" w14:textId="0C1323A0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E3BC" w14:textId="7DFEDB7F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DAR-1-RNAi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641D" w14:textId="20478D89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6494" w14:textId="740D889F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5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34E7CE0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751961A2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63330D8F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8B8A1" w14:textId="25C5055D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FA572" w14:textId="463F4362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ADFA7" w14:textId="0408D7C1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2F051" w14:textId="31BB4AA9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DAR-1-RNAi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A4DC9" w14:textId="3FE73748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6E352" w14:textId="24408E4A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BAFAF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CF9FD2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7F30C2DB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11B9" w14:textId="364B8B06" w:rsidR="00E556AB" w:rsidRPr="006D0686" w:rsidRDefault="00E556AB" w:rsidP="00297CE0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  <w:r w:rsidR="00297C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B9D3" w14:textId="1552DF4B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C8C4" w14:textId="274D008A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DD5F" w14:textId="27E17E89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5B01" w14:textId="1FF87595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18DF" w14:textId="19C39712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F6DEE0" w14:textId="03E1A3CF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6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55FD9E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941 (1 vs. 2)</w:t>
            </w:r>
          </w:p>
          <w:p w14:paraId="3500EA7E" w14:textId="37EF3977" w:rsidR="00E556AB" w:rsidRPr="00CC46C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292 (2 vs. 3)</w:t>
            </w:r>
          </w:p>
        </w:tc>
      </w:tr>
      <w:tr w:rsidR="00E556AB" w:rsidRPr="006D0686" w14:paraId="5EBCC2DA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38A8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4A7D" w14:textId="7F873B04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85DC" w14:textId="01F0127A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2AB5" w14:textId="32B74BA5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DAR-1-RNA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16E0" w14:textId="3D155033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8742" w14:textId="75B29C4D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4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B82E0CB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26F6A24A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364B3106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3FBA4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98723" w14:textId="602325C4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22B45" w14:textId="3F6CAA58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2E2F1" w14:textId="21BBB90F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DAR-1-RNA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E81A" w14:textId="29FED613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D2242" w14:textId="306766A1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6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81EA2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5C12D5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58904B23" w14:textId="77777777" w:rsidTr="006B16AE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A9C4" w14:textId="14A3DE31" w:rsidR="00E556AB" w:rsidRPr="006D0686" w:rsidRDefault="00E556AB" w:rsidP="00297CE0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  <w:r w:rsidR="00297C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5744E" w14:textId="013EE9C9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C5B3" w14:textId="659B661C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5D69" w14:textId="00562965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868E0" w14:textId="170F376C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C2A25" w14:textId="3DCDE641" w:rsidR="00E556AB" w:rsidRPr="003B0F61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2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9C64D" w14:textId="63FECFA3" w:rsidR="00E556AB" w:rsidRPr="003B0F61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2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708DD6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46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</w:t>
            </w:r>
          </w:p>
          <w:p w14:paraId="1759514A" w14:textId="15FE1A9E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428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2 vs. 3)</w:t>
            </w:r>
          </w:p>
        </w:tc>
      </w:tr>
      <w:tr w:rsidR="00E556AB" w:rsidRPr="006D0686" w14:paraId="3A3D2890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B617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7A01" w14:textId="1F07120C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568C" w14:textId="6D4C264E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1F0F" w14:textId="0C8BD60C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DAR-1-RNAi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795D" w14:textId="7EFA727F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A274" w14:textId="69076992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1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892026C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1473D19D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6356964B" w14:textId="77777777" w:rsidTr="00732E4B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9DC73" w14:textId="16E79AE4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B1433" w14:textId="5C69F48F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2BC00" w14:textId="67D7E8B7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30CD1" w14:textId="59D3C2BF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DAR-1-RNAi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F65F9" w14:textId="7BDFDAF4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7D634" w14:textId="55DFCE3B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87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14D13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76B6FC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62630873" w14:textId="77777777" w:rsidTr="00492F29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C269" w14:textId="2BF60FDA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FD40" w14:textId="3559D54B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688C" w14:textId="39E7751A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BD12" w14:textId="249111DC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18D4" w14:textId="6C66E7FB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6D30" w14:textId="42DE77D4" w:rsidR="00E556AB" w:rsidRPr="00874200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7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87AB2" w14:textId="35E428CE" w:rsidR="00E556AB" w:rsidRPr="009774C3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15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E2F85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0.038 (1 vs. 2)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  <w:p w14:paraId="7B57624C" w14:textId="0E71BC23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0.034(2 vs. 3)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*</w:t>
            </w:r>
          </w:p>
        </w:tc>
      </w:tr>
      <w:tr w:rsidR="00E556AB" w:rsidRPr="006D0686" w14:paraId="50BF2D24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BEE8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CE02" w14:textId="6BA7CC5D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E2CB" w14:textId="38710D8C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PTX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44D6" w14:textId="1057D4A8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MB441B-GAL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9D55" w14:textId="1485F020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ACAD" w14:textId="7159ACDA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76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77125" w14:textId="77777777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C5B80" w14:textId="77777777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E556AB" w:rsidRPr="006D0686" w14:paraId="50192A98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7E57F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BF90C" w14:textId="18490E00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E3F3D" w14:textId="73D8F9A1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PTX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CE6FF" w14:textId="45369106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68454" w14:textId="59667BDA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F4D20" w14:textId="4BAA50E2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34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EB0D2" w14:textId="77777777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24D39" w14:textId="77777777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</w:p>
        </w:tc>
      </w:tr>
      <w:tr w:rsidR="00E556AB" w:rsidRPr="006D0686" w14:paraId="2DA98969" w14:textId="77777777" w:rsidTr="006B16AE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2F15" w14:textId="23C8B802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C2400" w14:textId="317FFC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F915" w14:textId="0D55BCB5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4F60" w14:textId="615BF759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71148" w14:textId="202CFB82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ED737" w14:textId="78B96C76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5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32D92" w14:textId="2C3520DC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7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A500C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09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</w:t>
            </w:r>
          </w:p>
          <w:p w14:paraId="27D83D04" w14:textId="111D91B6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98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2 vs. 3)</w:t>
            </w:r>
          </w:p>
        </w:tc>
      </w:tr>
      <w:tr w:rsidR="00E556AB" w:rsidRPr="006D0686" w14:paraId="0F60148C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813F3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4320188" w14:textId="7C82DA95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19758" w14:textId="67AE2C5F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PTX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7FC1D" w14:textId="38194802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MB441B-GAL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281FA2A7" w14:textId="3CEC401B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0AFAA65" w14:textId="4E641B4F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1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8DAB4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5B0874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077E80EE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E400E" w14:textId="0BDA015B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C38B2" w14:textId="717874D2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7D5CF" w14:textId="4F238DD1" w:rsidR="00E556AB" w:rsidRPr="006D0686" w:rsidRDefault="00435223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+</w:t>
            </w:r>
            <w:r w:rsidR="00E556AB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UAS-PTX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25B8A" w14:textId="243A6BF0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E81D8" w14:textId="704B9C2B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8049A" w14:textId="1FB3107D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53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854636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E35D49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556AB" w:rsidRPr="006D0686" w14:paraId="5A72C12E" w14:textId="77777777" w:rsidTr="006B16AE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E5A76" w14:textId="54E98979" w:rsidR="00E556AB" w:rsidRPr="00A51AFE" w:rsidRDefault="00E556AB" w:rsidP="00E556AB">
            <w:pPr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10522" w14:textId="1E4BBFF9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EBFE4" w14:textId="096C7C9D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R58E02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4862A" w14:textId="23D2FC40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ABC828" w14:textId="7023ED5A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2A8AA2" w14:textId="2D558830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99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5C76" w14:textId="549C206F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212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5332C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9 (1 vs. 2)</w:t>
            </w:r>
          </w:p>
          <w:p w14:paraId="6AD8C139" w14:textId="77777777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&gt; 0.9999 (2 vs. 3)</w:t>
            </w:r>
          </w:p>
          <w:p w14:paraId="5A89258F" w14:textId="1879A849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Dunn’s)</w:t>
            </w:r>
          </w:p>
        </w:tc>
      </w:tr>
      <w:tr w:rsidR="00E556AB" w:rsidRPr="006D0686" w14:paraId="25EB56BD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64B740" w14:textId="77777777" w:rsidR="00E556AB" w:rsidRPr="006D0686" w:rsidRDefault="00E556AB" w:rsidP="00E556AB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0D6E533" w14:textId="455661E5" w:rsidR="00E556AB" w:rsidRPr="006D0686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38BEC" w14:textId="59992185" w:rsidR="00E556AB" w:rsidRPr="006D0686" w:rsidRDefault="0005229E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 w:rsidR="00E556AB"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 R58E02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BD7FE" w14:textId="0EF983FD" w:rsidR="00E556AB" w:rsidRPr="006D0686" w:rsidRDefault="00E556AB" w:rsidP="00E556AB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5E59FD78" w14:textId="154944F3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D5DC866" w14:textId="36E6CF0E" w:rsidR="00E556AB" w:rsidRDefault="00E556AB" w:rsidP="00E556AB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04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*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DC8CC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6D087C" w14:textId="77777777" w:rsidR="00E556AB" w:rsidRPr="006D0686" w:rsidRDefault="00E556AB" w:rsidP="00E556A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363EAE" w:rsidRPr="006D0686" w14:paraId="06F542E6" w14:textId="77777777" w:rsidTr="00363E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46E6C" w14:textId="77777777" w:rsidR="00363EAE" w:rsidRPr="006D0686" w:rsidRDefault="00363EAE" w:rsidP="00363EA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CDF15" w14:textId="7E6F3C51" w:rsidR="00363EAE" w:rsidRPr="006D0686" w:rsidRDefault="00363EAE" w:rsidP="00363EA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6E4CD" w14:textId="0C69E6B7" w:rsidR="00363EAE" w:rsidRDefault="00363EAE" w:rsidP="00363EA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43A7A" w14:textId="55C4B48D" w:rsidR="00363EAE" w:rsidRPr="006D0686" w:rsidRDefault="00363EAE" w:rsidP="00363EA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44863" w14:textId="764F564B" w:rsidR="00363EAE" w:rsidRPr="006D0686" w:rsidRDefault="00363EAE" w:rsidP="00363EA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9F7B9" w14:textId="5CAE699D" w:rsidR="00363EAE" w:rsidRPr="006D0686" w:rsidRDefault="00363EAE" w:rsidP="00363EA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42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1547D" w14:textId="77777777" w:rsidR="00363EAE" w:rsidRPr="006D0686" w:rsidRDefault="00363EAE" w:rsidP="00363E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7328E9" w14:textId="77777777" w:rsidR="00363EAE" w:rsidRPr="006D0686" w:rsidRDefault="00363EAE" w:rsidP="00363E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F0463" w:rsidRPr="006D0686" w14:paraId="3B6CB86E" w14:textId="77777777" w:rsidTr="00F2564A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23B41" w14:textId="3E580A9E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7CDA9" w14:textId="303E3643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983D7" w14:textId="1BC65A00" w:rsidR="001F0463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3CFD4" w14:textId="38D58FF7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88FA9E" w14:textId="56A72388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0349F4" w14:textId="6270EA56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43</w:t>
            </w:r>
          </w:p>
        </w:tc>
        <w:tc>
          <w:tcPr>
            <w:tcW w:w="99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8E537" w14:textId="747198CD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A4C31" w14:textId="0AAC6ED6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48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*</w:t>
            </w:r>
          </w:p>
          <w:p w14:paraId="0C6A7ABC" w14:textId="5EC4F54F" w:rsidR="001F0463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3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2 vs. 3)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*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</w:t>
            </w:r>
          </w:p>
          <w:p w14:paraId="41BE4513" w14:textId="6BF330CC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Dunn’s)</w:t>
            </w:r>
          </w:p>
        </w:tc>
      </w:tr>
      <w:tr w:rsidR="001F0463" w:rsidRPr="006D0686" w14:paraId="7CFF27B3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C1060" w14:textId="77777777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2CCDCEA" w14:textId="2D799D67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3ACAA" w14:textId="5BA5015C" w:rsidR="001F0463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3BD52" w14:textId="6FD5FE44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6CC2A8CD" w14:textId="6FD10E7F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2D2B002" w14:textId="02D5DAD2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01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*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6EB68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71D4D7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F0463" w:rsidRPr="006D0686" w14:paraId="1CF1C274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46C2B" w14:textId="37E7FC9A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6A19D" w14:textId="59D2828D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2BE67" w14:textId="2D24A39F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F625C" w14:textId="028ACD47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D67AD" w14:textId="71B48E56" w:rsidR="001F0463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EFBE4" w14:textId="40687B5F" w:rsidR="001F0463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71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21B78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648291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F0463" w:rsidRPr="006D0686" w14:paraId="6D6E204E" w14:textId="77777777" w:rsidTr="006B16AE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7F17A" w14:textId="4DEF236C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3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A7ABB7" w14:textId="4F2B49A2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34F85" w14:textId="4AB49BD6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E5219" w14:textId="0DCB49F2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604613" w14:textId="4AE07D4A" w:rsidR="001F0463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D1B32" w14:textId="21335873" w:rsidR="001F0463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4</w:t>
            </w:r>
          </w:p>
        </w:tc>
        <w:tc>
          <w:tcPr>
            <w:tcW w:w="99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93444" w14:textId="50FF79B8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34</w:t>
            </w:r>
          </w:p>
        </w:tc>
        <w:tc>
          <w:tcPr>
            <w:tcW w:w="212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D6CB2" w14:textId="77777777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24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(1 vs. 2)</w:t>
            </w:r>
          </w:p>
          <w:p w14:paraId="3F16EC25" w14:textId="766FD53B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73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2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)</w:t>
            </w:r>
          </w:p>
        </w:tc>
      </w:tr>
      <w:tr w:rsidR="001F0463" w:rsidRPr="006D0686" w14:paraId="625141E5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01F6E" w14:textId="77777777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7929640" w14:textId="49D50214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B068A" w14:textId="0BBD8BFD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MB441B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6CE8C" w14:textId="01B030C5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003EB8CA" w14:textId="5F4BB075" w:rsidR="001F0463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143CE64" w14:textId="75BD6FDD" w:rsidR="001F0463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17DDD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565D97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F0463" w:rsidRPr="006D0686" w14:paraId="173C13B8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8F54B" w14:textId="7F796FB0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71B62" w14:textId="70BE9D42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24FFA" w14:textId="5BA3E396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2E756" w14:textId="395EE003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1ACF3" w14:textId="07C4A9DC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4D6E5" w14:textId="1EB51D70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80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4E954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A8290F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F0463" w:rsidRPr="006D0686" w14:paraId="100BECF4" w14:textId="77777777" w:rsidTr="006B16AE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A1A91" w14:textId="21AD667F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3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29F953" w14:textId="4D0FB3EF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EDE62" w14:textId="5A6E53C0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AstA-GA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651E8" w14:textId="5CD21E2D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71184F" w14:textId="03DC853C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BE5F2C" w14:textId="3DEFFCF4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7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5F7F9" w14:textId="3B54404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26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2C9C6" w14:textId="77777777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020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1 vs. 2)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*</w:t>
            </w:r>
          </w:p>
          <w:p w14:paraId="1216CEE5" w14:textId="79736C92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0.940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 xml:space="preserve"> vs. 3)</w:t>
            </w:r>
          </w:p>
        </w:tc>
      </w:tr>
      <w:tr w:rsidR="001F0463" w:rsidRPr="006D0686" w14:paraId="41D37479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E6B92" w14:textId="3DB8C3AC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2918D97" w14:textId="3AC7F249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F1B3A0" w14:textId="0C73EA79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AstA-GAL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4A577" w14:textId="4B2BB892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46CCA3BE" w14:textId="675498A5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3B27DE0" w14:textId="3370E974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63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3C9A6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ABC5E2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F0463" w:rsidRPr="006D0686" w14:paraId="656647C2" w14:textId="77777777" w:rsidTr="006B16AE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628C9" w14:textId="3246390B" w:rsidR="001F0463" w:rsidRPr="006D0686" w:rsidRDefault="001F0463" w:rsidP="001F046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7837B" w14:textId="0DB8D61E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BE511" w14:textId="06FB019D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F9FC8" w14:textId="667986CD" w:rsidR="001F0463" w:rsidRPr="006D0686" w:rsidRDefault="001F0463" w:rsidP="001F0463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 UAS-Shi</w:t>
            </w: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</w:rPr>
              <w:t>ts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196FE" w14:textId="5F354B1A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A783A" w14:textId="1A8EFC1D" w:rsidR="001F0463" w:rsidRPr="006D0686" w:rsidRDefault="001F0463" w:rsidP="001F0463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  <w:lang w:eastAsia="ja-JP"/>
              </w:rPr>
              <w:t>0.80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2F667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13A323" w14:textId="77777777" w:rsidR="001F0463" w:rsidRPr="006D0686" w:rsidRDefault="001F0463" w:rsidP="001F046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</w:tbl>
    <w:p w14:paraId="7BA80FD6" w14:textId="7085209C" w:rsidR="00D73714" w:rsidRDefault="00D73714" w:rsidP="00130774">
      <w:pPr>
        <w:pStyle w:val="AppendixHead"/>
      </w:pPr>
    </w:p>
    <w:sectPr w:rsidR="00D73714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E4AC07" w14:textId="77777777" w:rsidR="00696FFF" w:rsidRDefault="00696FFF" w:rsidP="00D73714">
      <w:r>
        <w:separator/>
      </w:r>
    </w:p>
  </w:endnote>
  <w:endnote w:type="continuationSeparator" w:id="0">
    <w:p w14:paraId="2D360773" w14:textId="77777777" w:rsidR="00696FFF" w:rsidRDefault="00696FF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ohit Devanagari">
    <w:altName w:val="Times New Roman"/>
    <w:charset w:val="00"/>
    <w:family w:val="auto"/>
    <w:pitch w:val="default"/>
  </w:font>
  <w:font w:name="Liberation Serif">
    <w:altName w:val="Times New Roman"/>
    <w:charset w:val="00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6AB221" w14:textId="77777777" w:rsidR="00696FFF" w:rsidRDefault="00696FFF" w:rsidP="00D73714">
      <w:r>
        <w:separator/>
      </w:r>
    </w:p>
  </w:footnote>
  <w:footnote w:type="continuationSeparator" w:id="0">
    <w:p w14:paraId="705CEA0D" w14:textId="77777777" w:rsidR="00696FFF" w:rsidRDefault="00696FFF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C1556B"/>
    <w:multiLevelType w:val="hybridMultilevel"/>
    <w:tmpl w:val="9788C3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C654D4C"/>
    <w:multiLevelType w:val="hybridMultilevel"/>
    <w:tmpl w:val="D2F823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64E6655"/>
    <w:multiLevelType w:val="hybridMultilevel"/>
    <w:tmpl w:val="0D3ADC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p5esxaafwxp9e2epcx9tslvdsedfswxrze&quot;&gt;My EndNote Library&lt;record-ids&gt;&lt;item&gt;9&lt;/item&gt;&lt;item&gt;12&lt;/item&gt;&lt;item&gt;24&lt;/item&gt;&lt;item&gt;35&lt;/item&gt;&lt;item&gt;43&lt;/item&gt;&lt;item&gt;44&lt;/item&gt;&lt;item&gt;46&lt;/item&gt;&lt;item&gt;47&lt;/item&gt;&lt;item&gt;48&lt;/item&gt;&lt;item&gt;49&lt;/item&gt;&lt;item&gt;50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80&lt;/item&gt;&lt;item&gt;84&lt;/item&gt;&lt;item&gt;85&lt;/item&gt;&lt;item&gt;89&lt;/item&gt;&lt;item&gt;92&lt;/item&gt;&lt;item&gt;96&lt;/item&gt;&lt;item&gt;104&lt;/item&gt;&lt;item&gt;106&lt;/item&gt;&lt;item&gt;107&lt;/item&gt;&lt;item&gt;119&lt;/item&gt;&lt;item&gt;120&lt;/item&gt;&lt;item&gt;121&lt;/item&gt;&lt;item&gt;141&lt;/item&gt;&lt;item&gt;142&lt;/item&gt;&lt;item&gt;187&lt;/item&gt;&lt;item&gt;292&lt;/item&gt;&lt;item&gt;294&lt;/item&gt;&lt;item&gt;298&lt;/item&gt;&lt;item&gt;307&lt;/item&gt;&lt;item&gt;367&lt;/item&gt;&lt;item&gt;368&lt;/item&gt;&lt;item&gt;394&lt;/item&gt;&lt;item&gt;395&lt;/item&gt;&lt;item&gt;400&lt;/item&gt;&lt;/record-ids&gt;&lt;/item&gt;&lt;/Libraries&gt;"/>
  </w:docVars>
  <w:rsids>
    <w:rsidRoot w:val="0064261D"/>
    <w:rsid w:val="0005229E"/>
    <w:rsid w:val="000562CC"/>
    <w:rsid w:val="00067379"/>
    <w:rsid w:val="00095EDF"/>
    <w:rsid w:val="000A7BF0"/>
    <w:rsid w:val="000E265D"/>
    <w:rsid w:val="000E2D89"/>
    <w:rsid w:val="00105B50"/>
    <w:rsid w:val="00111B5C"/>
    <w:rsid w:val="0012087B"/>
    <w:rsid w:val="00130774"/>
    <w:rsid w:val="00131C1D"/>
    <w:rsid w:val="001473D7"/>
    <w:rsid w:val="0015367A"/>
    <w:rsid w:val="001626AB"/>
    <w:rsid w:val="0017556A"/>
    <w:rsid w:val="00181881"/>
    <w:rsid w:val="00193C38"/>
    <w:rsid w:val="001944D5"/>
    <w:rsid w:val="001D7139"/>
    <w:rsid w:val="001E7C41"/>
    <w:rsid w:val="001F0463"/>
    <w:rsid w:val="001F3973"/>
    <w:rsid w:val="001F3DB3"/>
    <w:rsid w:val="00207983"/>
    <w:rsid w:val="00250E64"/>
    <w:rsid w:val="002608C1"/>
    <w:rsid w:val="00261AB8"/>
    <w:rsid w:val="00281720"/>
    <w:rsid w:val="00297CE0"/>
    <w:rsid w:val="002F5874"/>
    <w:rsid w:val="003006A8"/>
    <w:rsid w:val="00302486"/>
    <w:rsid w:val="0031743F"/>
    <w:rsid w:val="003236D3"/>
    <w:rsid w:val="00324D53"/>
    <w:rsid w:val="00363EAE"/>
    <w:rsid w:val="00367B89"/>
    <w:rsid w:val="00375947"/>
    <w:rsid w:val="003762F4"/>
    <w:rsid w:val="0037636F"/>
    <w:rsid w:val="00386F58"/>
    <w:rsid w:val="0039587F"/>
    <w:rsid w:val="0039604E"/>
    <w:rsid w:val="003A1823"/>
    <w:rsid w:val="003B0531"/>
    <w:rsid w:val="003B0F61"/>
    <w:rsid w:val="003B22CE"/>
    <w:rsid w:val="003C72D7"/>
    <w:rsid w:val="003D1E94"/>
    <w:rsid w:val="003D65BC"/>
    <w:rsid w:val="003F7B32"/>
    <w:rsid w:val="004069DD"/>
    <w:rsid w:val="0041136E"/>
    <w:rsid w:val="00432DF1"/>
    <w:rsid w:val="00435223"/>
    <w:rsid w:val="004573E9"/>
    <w:rsid w:val="00492F29"/>
    <w:rsid w:val="00495347"/>
    <w:rsid w:val="004976CD"/>
    <w:rsid w:val="004A6250"/>
    <w:rsid w:val="004A7B7E"/>
    <w:rsid w:val="004B5B11"/>
    <w:rsid w:val="004C1B5F"/>
    <w:rsid w:val="004F0A01"/>
    <w:rsid w:val="004F393E"/>
    <w:rsid w:val="00502837"/>
    <w:rsid w:val="00536FCD"/>
    <w:rsid w:val="00537815"/>
    <w:rsid w:val="005455B1"/>
    <w:rsid w:val="00551F76"/>
    <w:rsid w:val="005634E6"/>
    <w:rsid w:val="0058636E"/>
    <w:rsid w:val="005924CB"/>
    <w:rsid w:val="00594084"/>
    <w:rsid w:val="005A23A4"/>
    <w:rsid w:val="005A7802"/>
    <w:rsid w:val="005C6AA7"/>
    <w:rsid w:val="00605BDF"/>
    <w:rsid w:val="0064261D"/>
    <w:rsid w:val="00655A3B"/>
    <w:rsid w:val="006721A7"/>
    <w:rsid w:val="00677901"/>
    <w:rsid w:val="00696FFF"/>
    <w:rsid w:val="006A3B87"/>
    <w:rsid w:val="006A44C3"/>
    <w:rsid w:val="006B16AE"/>
    <w:rsid w:val="006B6E73"/>
    <w:rsid w:val="006C030E"/>
    <w:rsid w:val="006D753D"/>
    <w:rsid w:val="006E30F9"/>
    <w:rsid w:val="0071200E"/>
    <w:rsid w:val="00732E4B"/>
    <w:rsid w:val="007621E8"/>
    <w:rsid w:val="00765549"/>
    <w:rsid w:val="00775094"/>
    <w:rsid w:val="007802BE"/>
    <w:rsid w:val="00784765"/>
    <w:rsid w:val="00785CE8"/>
    <w:rsid w:val="007A784E"/>
    <w:rsid w:val="007B1311"/>
    <w:rsid w:val="007B5B06"/>
    <w:rsid w:val="007B5B59"/>
    <w:rsid w:val="007C106A"/>
    <w:rsid w:val="007F4983"/>
    <w:rsid w:val="007F69D6"/>
    <w:rsid w:val="00800EA0"/>
    <w:rsid w:val="008276A4"/>
    <w:rsid w:val="00832607"/>
    <w:rsid w:val="00853CE2"/>
    <w:rsid w:val="00856395"/>
    <w:rsid w:val="00857656"/>
    <w:rsid w:val="00857C39"/>
    <w:rsid w:val="00874200"/>
    <w:rsid w:val="00881A7B"/>
    <w:rsid w:val="008C5DD1"/>
    <w:rsid w:val="008C79CE"/>
    <w:rsid w:val="008D171C"/>
    <w:rsid w:val="008E5F58"/>
    <w:rsid w:val="008F1439"/>
    <w:rsid w:val="008F362E"/>
    <w:rsid w:val="008F7030"/>
    <w:rsid w:val="008F72E9"/>
    <w:rsid w:val="009000C5"/>
    <w:rsid w:val="009008CC"/>
    <w:rsid w:val="0090366A"/>
    <w:rsid w:val="0090745D"/>
    <w:rsid w:val="00933EBE"/>
    <w:rsid w:val="009456AD"/>
    <w:rsid w:val="009505B8"/>
    <w:rsid w:val="00954DD1"/>
    <w:rsid w:val="009645A3"/>
    <w:rsid w:val="009774C3"/>
    <w:rsid w:val="00981E75"/>
    <w:rsid w:val="009A26C2"/>
    <w:rsid w:val="009A4380"/>
    <w:rsid w:val="009A70C4"/>
    <w:rsid w:val="009B0436"/>
    <w:rsid w:val="009C69D4"/>
    <w:rsid w:val="009F4CCE"/>
    <w:rsid w:val="00A021DC"/>
    <w:rsid w:val="00A05C2B"/>
    <w:rsid w:val="00A154DA"/>
    <w:rsid w:val="00A32F41"/>
    <w:rsid w:val="00A4733A"/>
    <w:rsid w:val="00A51AFE"/>
    <w:rsid w:val="00A614F3"/>
    <w:rsid w:val="00A663D9"/>
    <w:rsid w:val="00A66E8E"/>
    <w:rsid w:val="00A81F76"/>
    <w:rsid w:val="00AA383E"/>
    <w:rsid w:val="00AA4A63"/>
    <w:rsid w:val="00AA5991"/>
    <w:rsid w:val="00AB02E3"/>
    <w:rsid w:val="00AB3B04"/>
    <w:rsid w:val="00AB5CB4"/>
    <w:rsid w:val="00AE36FA"/>
    <w:rsid w:val="00B07CC3"/>
    <w:rsid w:val="00B52589"/>
    <w:rsid w:val="00B63979"/>
    <w:rsid w:val="00B928C5"/>
    <w:rsid w:val="00B93001"/>
    <w:rsid w:val="00BA729F"/>
    <w:rsid w:val="00BB42ED"/>
    <w:rsid w:val="00BB4B9E"/>
    <w:rsid w:val="00BD15B0"/>
    <w:rsid w:val="00BD2112"/>
    <w:rsid w:val="00BD56AA"/>
    <w:rsid w:val="00BD5F3A"/>
    <w:rsid w:val="00BE69B4"/>
    <w:rsid w:val="00BF654D"/>
    <w:rsid w:val="00C24D48"/>
    <w:rsid w:val="00C26417"/>
    <w:rsid w:val="00C5608D"/>
    <w:rsid w:val="00C57AF0"/>
    <w:rsid w:val="00C62125"/>
    <w:rsid w:val="00C82A7F"/>
    <w:rsid w:val="00C95D5F"/>
    <w:rsid w:val="00C9710E"/>
    <w:rsid w:val="00CB084D"/>
    <w:rsid w:val="00CB7680"/>
    <w:rsid w:val="00CC0599"/>
    <w:rsid w:val="00CC46CB"/>
    <w:rsid w:val="00CE0966"/>
    <w:rsid w:val="00CE4287"/>
    <w:rsid w:val="00D156A9"/>
    <w:rsid w:val="00D2277C"/>
    <w:rsid w:val="00D27847"/>
    <w:rsid w:val="00D30086"/>
    <w:rsid w:val="00D31532"/>
    <w:rsid w:val="00D73714"/>
    <w:rsid w:val="00D76816"/>
    <w:rsid w:val="00D94C17"/>
    <w:rsid w:val="00DA69E5"/>
    <w:rsid w:val="00DB4E1A"/>
    <w:rsid w:val="00DB5CC2"/>
    <w:rsid w:val="00DF4CF3"/>
    <w:rsid w:val="00E05677"/>
    <w:rsid w:val="00E231DC"/>
    <w:rsid w:val="00E47A6D"/>
    <w:rsid w:val="00E556AB"/>
    <w:rsid w:val="00E72365"/>
    <w:rsid w:val="00E909CC"/>
    <w:rsid w:val="00E953DD"/>
    <w:rsid w:val="00EB6987"/>
    <w:rsid w:val="00EB72DC"/>
    <w:rsid w:val="00ED0ED5"/>
    <w:rsid w:val="00ED7A0A"/>
    <w:rsid w:val="00EE3CAF"/>
    <w:rsid w:val="00F06E46"/>
    <w:rsid w:val="00F26905"/>
    <w:rsid w:val="00F966E0"/>
    <w:rsid w:val="00FA3E69"/>
    <w:rsid w:val="00FC2EAA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AEEACA"/>
  <w15:docId w15:val="{A28CFCE4-B19B-4121-AE02-2998B89D2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7F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1">
    <w:name w:val="リストなし1"/>
    <w:next w:val="a2"/>
    <w:uiPriority w:val="99"/>
    <w:semiHidden/>
    <w:unhideWhenUsed/>
    <w:rsid w:val="005455B1"/>
  </w:style>
  <w:style w:type="paragraph" w:customStyle="1" w:styleId="Standard">
    <w:name w:val="Standard"/>
    <w:rsid w:val="005455B1"/>
    <w:pPr>
      <w:suppressAutoHyphens/>
      <w:autoSpaceDN w:val="0"/>
      <w:textAlignment w:val="baseline"/>
    </w:pPr>
    <w:rPr>
      <w:rFonts w:eastAsia="ＭＳ 明朝" w:cs="Lohit Devanagari"/>
      <w:kern w:val="3"/>
      <w:sz w:val="24"/>
      <w:szCs w:val="24"/>
      <w:lang w:eastAsia="zh-CN" w:bidi="hi-IN"/>
    </w:rPr>
  </w:style>
  <w:style w:type="paragraph" w:styleId="af8">
    <w:name w:val="List Paragraph"/>
    <w:basedOn w:val="a"/>
    <w:uiPriority w:val="34"/>
    <w:qFormat/>
    <w:rsid w:val="005455B1"/>
    <w:pPr>
      <w:widowControl w:val="0"/>
      <w:suppressAutoHyphens/>
      <w:autoSpaceDN w:val="0"/>
      <w:ind w:leftChars="400" w:left="840"/>
      <w:textAlignment w:val="baseline"/>
    </w:pPr>
    <w:rPr>
      <w:rFonts w:ascii="Liberation Serif" w:eastAsia="ＭＳ 明朝" w:hAnsi="Liberation Serif" w:cs="Mangal"/>
      <w:kern w:val="3"/>
      <w:sz w:val="24"/>
      <w:szCs w:val="21"/>
      <w:lang w:eastAsia="zh-CN" w:bidi="hi-IN"/>
    </w:rPr>
  </w:style>
  <w:style w:type="character" w:customStyle="1" w:styleId="st">
    <w:name w:val="st"/>
    <w:rsid w:val="005455B1"/>
  </w:style>
  <w:style w:type="paragraph" w:customStyle="1" w:styleId="EndNoteBibliographyTitle">
    <w:name w:val="EndNote Bibliography Title"/>
    <w:basedOn w:val="a"/>
    <w:link w:val="EndNoteBibliographyTitle0"/>
    <w:rsid w:val="005455B1"/>
    <w:pPr>
      <w:widowControl w:val="0"/>
      <w:suppressAutoHyphens/>
      <w:autoSpaceDN w:val="0"/>
      <w:jc w:val="center"/>
      <w:textAlignment w:val="baseline"/>
    </w:pPr>
    <w:rPr>
      <w:rFonts w:eastAsia="ＭＳ 明朝"/>
      <w:noProof/>
      <w:kern w:val="3"/>
      <w:szCs w:val="24"/>
      <w:lang w:eastAsia="zh-CN" w:bidi="hi-IN"/>
    </w:rPr>
  </w:style>
  <w:style w:type="character" w:customStyle="1" w:styleId="EndNoteBibliographyTitle0">
    <w:name w:val="EndNote Bibliography Title (文字)"/>
    <w:basedOn w:val="a0"/>
    <w:link w:val="EndNoteBibliographyTitle"/>
    <w:rsid w:val="005455B1"/>
    <w:rPr>
      <w:rFonts w:eastAsia="ＭＳ 明朝"/>
      <w:noProof/>
      <w:kern w:val="3"/>
      <w:szCs w:val="24"/>
      <w:lang w:eastAsia="zh-CN" w:bidi="hi-IN"/>
    </w:rPr>
  </w:style>
  <w:style w:type="paragraph" w:customStyle="1" w:styleId="EndNoteBibliography">
    <w:name w:val="EndNote Bibliography"/>
    <w:basedOn w:val="a"/>
    <w:link w:val="EndNoteBibliography0"/>
    <w:rsid w:val="005455B1"/>
    <w:pPr>
      <w:widowControl w:val="0"/>
      <w:suppressAutoHyphens/>
      <w:autoSpaceDN w:val="0"/>
      <w:textAlignment w:val="baseline"/>
    </w:pPr>
    <w:rPr>
      <w:rFonts w:eastAsia="ＭＳ 明朝"/>
      <w:noProof/>
      <w:kern w:val="3"/>
      <w:szCs w:val="24"/>
      <w:lang w:eastAsia="zh-CN" w:bidi="hi-IN"/>
    </w:rPr>
  </w:style>
  <w:style w:type="character" w:customStyle="1" w:styleId="EndNoteBibliography0">
    <w:name w:val="EndNote Bibliography (文字)"/>
    <w:basedOn w:val="a0"/>
    <w:link w:val="EndNoteBibliography"/>
    <w:rsid w:val="005455B1"/>
    <w:rPr>
      <w:rFonts w:eastAsia="ＭＳ 明朝"/>
      <w:noProof/>
      <w:kern w:val="3"/>
      <w:szCs w:val="24"/>
      <w:lang w:eastAsia="zh-CN" w:bidi="hi-IN"/>
    </w:rPr>
  </w:style>
  <w:style w:type="paragraph" w:styleId="af9">
    <w:name w:val="Revision"/>
    <w:hidden/>
    <w:uiPriority w:val="99"/>
    <w:rsid w:val="005455B1"/>
    <w:rPr>
      <w:rFonts w:ascii="Liberation Serif" w:eastAsia="ＭＳ 明朝" w:hAnsi="Liberation Serif" w:cs="Mangal"/>
      <w:kern w:val="3"/>
      <w:sz w:val="24"/>
      <w:szCs w:val="21"/>
      <w:lang w:eastAsia="zh-CN" w:bidi="hi-IN"/>
    </w:rPr>
  </w:style>
  <w:style w:type="character" w:customStyle="1" w:styleId="apple-converted-space">
    <w:name w:val="apple-converted-space"/>
    <w:basedOn w:val="a0"/>
    <w:rsid w:val="00545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5DF16-8296-42CD-9A8F-3DF50D261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755</Words>
  <Characters>430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0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Nobuhiro YAMAGATA</cp:lastModifiedBy>
  <cp:revision>117</cp:revision>
  <cp:lastPrinted>2016-01-15T03:59:00Z</cp:lastPrinted>
  <dcterms:created xsi:type="dcterms:W3CDTF">2016-05-09T08:24:00Z</dcterms:created>
  <dcterms:modified xsi:type="dcterms:W3CDTF">2016-10-23T13:25:00Z</dcterms:modified>
</cp:coreProperties>
</file>